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43D5D" w14:textId="0B84DDF0" w:rsidR="00792BC3" w:rsidRPr="00252346" w:rsidRDefault="00792BC3" w:rsidP="00792BC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252346">
        <w:rPr>
          <w:rFonts w:ascii="Times New Roman" w:hAnsi="Times New Roman" w:cs="Times New Roman"/>
          <w:b/>
          <w:bCs/>
          <w:color w:val="000000" w:themeColor="text1"/>
        </w:rPr>
        <w:t>Supplemental material</w:t>
      </w:r>
    </w:p>
    <w:p w14:paraId="3D00161C" w14:textId="77777777" w:rsidR="00F141FF" w:rsidRPr="00252346" w:rsidRDefault="00F141FF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3CE3F6D" w14:textId="57A966DC" w:rsidR="00D928A6" w:rsidRPr="00252346" w:rsidRDefault="00D928A6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Table S1 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>Concentrations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of urine [TIMP</w:t>
      </w:r>
      <w:r w:rsidR="00B35339" w:rsidRPr="00252346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>2]x[IGFBP7]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in patients with AKI within 72 hour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252346" w:rsidRPr="00252346" w14:paraId="402E2F50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A6414EA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Day of measurement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3C830018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AKI (n=4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08A75D35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o AKI (n=12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17AF6E7B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P value</w:t>
            </w:r>
          </w:p>
        </w:tc>
      </w:tr>
      <w:tr w:rsidR="00252346" w:rsidRPr="00252346" w14:paraId="5A13310D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46D9E69B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30709A48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.46 (0.37, 2.47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6ADB8B0E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9 (0.16, 0.59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03727C32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10</w:t>
            </w:r>
          </w:p>
        </w:tc>
      </w:tr>
      <w:tr w:rsidR="00252346" w:rsidRPr="00252346" w14:paraId="68CC8DA0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2D4DA3FA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1698890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6 (0.28, 4.77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74CCEDBC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19 (0.09, 0.86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74C94798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180</w:t>
            </w:r>
          </w:p>
        </w:tc>
      </w:tr>
      <w:tr w:rsidR="00252346" w:rsidRPr="00252346" w14:paraId="7CC1D037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A62134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2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6F89A689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1 (0.39, 0.47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0EC6D4A0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1 (0.14, 0.50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7CD7C587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088</w:t>
            </w:r>
          </w:p>
        </w:tc>
      </w:tr>
    </w:tbl>
    <w:p w14:paraId="400C748E" w14:textId="5700684F" w:rsidR="00792BC3" w:rsidRPr="00252346" w:rsidRDefault="00792BC3" w:rsidP="00D928A6">
      <w:pPr>
        <w:spacing w:before="240" w:line="360" w:lineRule="auto"/>
        <w:rPr>
          <w:rFonts w:ascii="Times New Roman" w:hAnsi="Times New Roman" w:cs="Times New Roman"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bbreviation: </w:t>
      </w:r>
      <w:r w:rsidRPr="00252346">
        <w:rPr>
          <w:rFonts w:ascii="Times New Roman" w:hAnsi="Times New Roman" w:cs="Times New Roman"/>
          <w:color w:val="000000" w:themeColor="text1"/>
        </w:rPr>
        <w:t>AKI, acute kidney injury</w:t>
      </w:r>
    </w:p>
    <w:p w14:paraId="543F8154" w14:textId="779BC9DF" w:rsidR="00F141FF" w:rsidRPr="00252346" w:rsidRDefault="00D27E8C" w:rsidP="00D928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color w:val="000000" w:themeColor="text1"/>
        </w:rPr>
        <w:t>* in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(ng/ml)</w:t>
      </w:r>
      <w:r w:rsidRPr="00252346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</w:t>
      </w:r>
      <w:r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/1000</w:t>
      </w:r>
    </w:p>
    <w:p w14:paraId="02C09A56" w14:textId="77777777" w:rsidR="00F141FF" w:rsidRPr="00252346" w:rsidRDefault="00F141FF" w:rsidP="00D928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F33C90B" w14:textId="77777777" w:rsidR="00D27E8C" w:rsidRPr="00252346" w:rsidRDefault="00D27E8C" w:rsidP="00D928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756230D" w14:textId="77777777" w:rsidR="00D27E8C" w:rsidRPr="00252346" w:rsidRDefault="00D27E8C" w:rsidP="00D928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25DB7B5" w14:textId="70B47E17" w:rsidR="00D928A6" w:rsidRPr="00252346" w:rsidRDefault="00D928A6" w:rsidP="00D928A6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Concentration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>s of urine [TIMP2]x[IGFBP7]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>*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in patients with AKI stage 2-3 within 72 hour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252346" w:rsidRPr="00252346" w14:paraId="235AC9F5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505D599E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Day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2843EB7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AKI stage 2/3 (n=3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50AC6794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o AKI/AKI stage 1 (n=13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010E7994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P value</w:t>
            </w:r>
          </w:p>
        </w:tc>
      </w:tr>
      <w:tr w:rsidR="00252346" w:rsidRPr="00252346" w14:paraId="2816ADB6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6D026F67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1178BEFD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2.29 (0.12, 2.64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6043B5D1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3 (0.18, 0.62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20A2FED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96</w:t>
            </w:r>
          </w:p>
        </w:tc>
      </w:tr>
      <w:tr w:rsidR="00252346" w:rsidRPr="00252346" w14:paraId="4C784C9C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912D66B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32B87C4C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42 (0.28, 0.56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6A8536A4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 (0.09, 1.02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138E12EA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686</w:t>
            </w:r>
          </w:p>
        </w:tc>
      </w:tr>
      <w:tr w:rsidR="00252346" w:rsidRPr="00252346" w14:paraId="44AB254A" w14:textId="77777777" w:rsidTr="00BE62FF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E1FDFF4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2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67DF60F7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93 (0.39, 1.47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7F97CEF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7 (0.16, 0.51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</w:tcPr>
          <w:p w14:paraId="7DEB3DB4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198</w:t>
            </w:r>
          </w:p>
        </w:tc>
      </w:tr>
    </w:tbl>
    <w:p w14:paraId="3C3C10D5" w14:textId="77777777" w:rsidR="00792BC3" w:rsidRPr="00252346" w:rsidRDefault="00792BC3" w:rsidP="00792BC3">
      <w:pPr>
        <w:spacing w:before="240" w:line="360" w:lineRule="auto"/>
        <w:rPr>
          <w:rFonts w:ascii="Times New Roman" w:hAnsi="Times New Roman" w:cs="Times New Roman"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bbreviation: </w:t>
      </w:r>
      <w:r w:rsidRPr="00252346">
        <w:rPr>
          <w:rFonts w:ascii="Times New Roman" w:hAnsi="Times New Roman" w:cs="Times New Roman"/>
          <w:color w:val="000000" w:themeColor="text1"/>
        </w:rPr>
        <w:t>AKI, acute kidney injury</w:t>
      </w:r>
    </w:p>
    <w:p w14:paraId="2BBC71E2" w14:textId="77777777" w:rsidR="00D27E8C" w:rsidRPr="00252346" w:rsidRDefault="00D27E8C" w:rsidP="00D27E8C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color w:val="000000" w:themeColor="text1"/>
        </w:rPr>
        <w:t>* in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(ng/ml)</w:t>
      </w:r>
      <w:r w:rsidRPr="00252346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</w:t>
      </w:r>
      <w:r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/1000</w:t>
      </w:r>
    </w:p>
    <w:p w14:paraId="2898E1EE" w14:textId="77777777" w:rsidR="00F141FF" w:rsidRPr="00252346" w:rsidRDefault="00F141FF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310660B" w14:textId="44F9EB65" w:rsidR="00D928A6" w:rsidRPr="00252346" w:rsidRDefault="00D928A6" w:rsidP="00D27E8C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Table S3 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 U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>rine [TIMP</w:t>
      </w:r>
      <w:r w:rsidR="00F141FF" w:rsidRPr="00252346">
        <w:rPr>
          <w:rFonts w:ascii="Times New Roman" w:hAnsi="Times New Roman" w:cs="Times New Roman"/>
          <w:b/>
          <w:bCs/>
          <w:color w:val="000000" w:themeColor="text1"/>
        </w:rPr>
        <w:t>-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2]x[IGFBP7] 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concentrations in patients with and without 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KI in 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first 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>72 hours</w:t>
      </w:r>
    </w:p>
    <w:tbl>
      <w:tblPr>
        <w:tblStyle w:val="TableGrid"/>
        <w:tblW w:w="934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3402"/>
        <w:gridCol w:w="3402"/>
        <w:gridCol w:w="1134"/>
      </w:tblGrid>
      <w:tr w:rsidR="00252346" w:rsidRPr="00252346" w14:paraId="25F4C104" w14:textId="77777777" w:rsidTr="00F141FF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47276EE4" w14:textId="77777777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AKI status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4ED5F1D3" w14:textId="019008D0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urine [TIMP</w:t>
            </w:r>
            <w:r w:rsidR="00F141FF" w:rsidRPr="0025234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>2]x[IGFBP7] &lt; 0.3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ng/ml)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1000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>(n=4)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00AB130F" w14:textId="72BB0A9B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urine [TIMP</w:t>
            </w:r>
            <w:r w:rsidR="00F141FF" w:rsidRPr="0025234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 xml:space="preserve">2]x[IGFBP7] ≥ 0.3 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ng/ml)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1000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>(n=12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3E06CD0A" w14:textId="77777777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252346" w:rsidRPr="00252346" w14:paraId="23DF7D48" w14:textId="77777777" w:rsidTr="00F141FF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399D873A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o AKI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6B598E90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4 (100)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65BF29FD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8 (66.7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71BABC87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16</w:t>
            </w:r>
          </w:p>
        </w:tc>
      </w:tr>
      <w:tr w:rsidR="00252346" w:rsidRPr="00252346" w14:paraId="16915A83" w14:textId="77777777" w:rsidTr="00F141FF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4FD5FEE8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AKI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5FA0FC9F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3402" w:type="dxa"/>
            <w:tcMar>
              <w:left w:w="105" w:type="dxa"/>
              <w:right w:w="105" w:type="dxa"/>
            </w:tcMar>
          </w:tcPr>
          <w:p w14:paraId="3E0840A5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4 (33.3)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5DA4CE76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</w:tbl>
    <w:p w14:paraId="7C0798A8" w14:textId="77777777" w:rsidR="00792BC3" w:rsidRPr="00252346" w:rsidRDefault="00792BC3" w:rsidP="00792BC3">
      <w:pPr>
        <w:spacing w:before="240" w:line="360" w:lineRule="auto"/>
        <w:rPr>
          <w:rFonts w:ascii="Times New Roman" w:hAnsi="Times New Roman" w:cs="Times New Roman"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bbreviation: </w:t>
      </w:r>
      <w:r w:rsidRPr="00252346">
        <w:rPr>
          <w:rFonts w:ascii="Times New Roman" w:hAnsi="Times New Roman" w:cs="Times New Roman"/>
          <w:color w:val="000000" w:themeColor="text1"/>
        </w:rPr>
        <w:t>AKI, acute kidney injury</w:t>
      </w:r>
    </w:p>
    <w:p w14:paraId="173F8CC1" w14:textId="77777777" w:rsidR="00792BC3" w:rsidRPr="00252346" w:rsidRDefault="00792BC3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BC185EE" w14:textId="77777777" w:rsidR="00901B57" w:rsidRPr="00252346" w:rsidRDefault="00901B57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BDABFA1" w14:textId="77777777" w:rsidR="00F141FF" w:rsidRPr="00252346" w:rsidRDefault="00F141FF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CEFD23" w14:textId="7F7731ED" w:rsidR="00D928A6" w:rsidRPr="00252346" w:rsidRDefault="00D928A6" w:rsidP="00D27E8C">
      <w:pPr>
        <w:spacing w:before="24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421CBA" w:rsidRPr="00252346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27E8C"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 Urine [TIMP-2]x[IGFBP7] concentrations in patients with and without moderate to severe AKI in first 72 hours</w:t>
      </w:r>
    </w:p>
    <w:tbl>
      <w:tblPr>
        <w:tblStyle w:val="TableGrid"/>
        <w:tblW w:w="9490" w:type="dxa"/>
        <w:tblInd w:w="3" w:type="dxa"/>
        <w:tblLayout w:type="fixed"/>
        <w:tblLook w:val="04A0" w:firstRow="1" w:lastRow="0" w:firstColumn="1" w:lastColumn="0" w:noHBand="0" w:noVBand="1"/>
      </w:tblPr>
      <w:tblGrid>
        <w:gridCol w:w="2544"/>
        <w:gridCol w:w="2977"/>
        <w:gridCol w:w="2976"/>
        <w:gridCol w:w="993"/>
      </w:tblGrid>
      <w:tr w:rsidR="00252346" w:rsidRPr="00252346" w14:paraId="4CF8D8CA" w14:textId="77777777" w:rsidTr="00D27E8C">
        <w:trPr>
          <w:trHeight w:val="300"/>
        </w:trPr>
        <w:tc>
          <w:tcPr>
            <w:tcW w:w="2544" w:type="dxa"/>
          </w:tcPr>
          <w:p w14:paraId="4CD1E694" w14:textId="77777777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AKI status</w:t>
            </w:r>
          </w:p>
        </w:tc>
        <w:tc>
          <w:tcPr>
            <w:tcW w:w="2977" w:type="dxa"/>
          </w:tcPr>
          <w:p w14:paraId="2B87A4D1" w14:textId="517D4F72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urine [TIMP</w:t>
            </w:r>
            <w:r w:rsidR="00F141FF" w:rsidRPr="0025234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 xml:space="preserve">2]x[IGFBP7] &lt; 0.3 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ng/ml)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1000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  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>(n=4)</w:t>
            </w:r>
          </w:p>
        </w:tc>
        <w:tc>
          <w:tcPr>
            <w:tcW w:w="2976" w:type="dxa"/>
          </w:tcPr>
          <w:p w14:paraId="0DCAB2BB" w14:textId="49BAB59A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urine [TIMP</w:t>
            </w:r>
            <w:r w:rsidR="00F141FF" w:rsidRPr="00252346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 xml:space="preserve">2]x[IGFBP7] 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 xml:space="preserve">≥ 0.3 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(ng/ml)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="00D27E8C" w:rsidRPr="00252346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/1000</w:t>
            </w:r>
            <w:r w:rsidR="00D27E8C" w:rsidRPr="00252346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Pr="00252346">
              <w:rPr>
                <w:rFonts w:ascii="Times New Roman" w:hAnsi="Times New Roman" w:cs="Times New Roman"/>
                <w:color w:val="000000" w:themeColor="text1"/>
              </w:rPr>
              <w:t>(n=12)</w:t>
            </w:r>
          </w:p>
        </w:tc>
        <w:tc>
          <w:tcPr>
            <w:tcW w:w="993" w:type="dxa"/>
          </w:tcPr>
          <w:p w14:paraId="34376A61" w14:textId="77777777" w:rsidR="00D928A6" w:rsidRPr="00252346" w:rsidRDefault="00D928A6" w:rsidP="00BE62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252346" w:rsidRPr="00252346" w14:paraId="4FD11820" w14:textId="77777777" w:rsidTr="00D27E8C">
        <w:trPr>
          <w:trHeight w:val="300"/>
        </w:trPr>
        <w:tc>
          <w:tcPr>
            <w:tcW w:w="2544" w:type="dxa"/>
          </w:tcPr>
          <w:p w14:paraId="01A19727" w14:textId="63526B66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o AKI</w:t>
            </w:r>
            <w:r w:rsidR="00F141FF" w:rsidRPr="00252346">
              <w:rPr>
                <w:rFonts w:ascii="Times New Roman" w:eastAsia="Aptos" w:hAnsi="Times New Roman" w:cs="Times New Roman"/>
                <w:color w:val="000000" w:themeColor="text1"/>
              </w:rPr>
              <w:t xml:space="preserve"> or </w:t>
            </w: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AKI stage 1 (n=13)</w:t>
            </w:r>
          </w:p>
        </w:tc>
        <w:tc>
          <w:tcPr>
            <w:tcW w:w="2977" w:type="dxa"/>
          </w:tcPr>
          <w:p w14:paraId="2F305782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4 (100)</w:t>
            </w:r>
          </w:p>
        </w:tc>
        <w:tc>
          <w:tcPr>
            <w:tcW w:w="2976" w:type="dxa"/>
          </w:tcPr>
          <w:p w14:paraId="6C99F3BC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9 (75)</w:t>
            </w:r>
          </w:p>
        </w:tc>
        <w:tc>
          <w:tcPr>
            <w:tcW w:w="993" w:type="dxa"/>
          </w:tcPr>
          <w:p w14:paraId="69287303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29</w:t>
            </w:r>
          </w:p>
        </w:tc>
      </w:tr>
      <w:tr w:rsidR="00D928A6" w:rsidRPr="00252346" w14:paraId="1CB0DE9B" w14:textId="77777777" w:rsidTr="00D27E8C">
        <w:trPr>
          <w:trHeight w:val="300"/>
        </w:trPr>
        <w:tc>
          <w:tcPr>
            <w:tcW w:w="2544" w:type="dxa"/>
          </w:tcPr>
          <w:p w14:paraId="72504A43" w14:textId="77777777" w:rsidR="00F141FF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 xml:space="preserve">AKI stage 2/3 </w:t>
            </w:r>
          </w:p>
          <w:p w14:paraId="23975BE5" w14:textId="7EB1492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(n=3)</w:t>
            </w:r>
          </w:p>
        </w:tc>
        <w:tc>
          <w:tcPr>
            <w:tcW w:w="2977" w:type="dxa"/>
          </w:tcPr>
          <w:p w14:paraId="00AD129F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2976" w:type="dxa"/>
          </w:tcPr>
          <w:p w14:paraId="0AB01A9B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3 (23)</w:t>
            </w:r>
          </w:p>
        </w:tc>
        <w:tc>
          <w:tcPr>
            <w:tcW w:w="993" w:type="dxa"/>
          </w:tcPr>
          <w:p w14:paraId="20F972AB" w14:textId="77777777" w:rsidR="00D928A6" w:rsidRPr="00252346" w:rsidRDefault="00D928A6" w:rsidP="00BE62FF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</w:tbl>
    <w:p w14:paraId="15D261D6" w14:textId="77777777" w:rsidR="00D27E8C" w:rsidRPr="00252346" w:rsidRDefault="00D27E8C" w:rsidP="00D928A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8589F49" w14:textId="1AD5C424" w:rsidR="00D928A6" w:rsidRPr="00252346" w:rsidRDefault="00792BC3" w:rsidP="00D928A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bbreviation: </w:t>
      </w:r>
      <w:r w:rsidRPr="00252346">
        <w:rPr>
          <w:rFonts w:ascii="Times New Roman" w:hAnsi="Times New Roman" w:cs="Times New Roman"/>
          <w:color w:val="000000" w:themeColor="text1"/>
        </w:rPr>
        <w:t>AKI, acute kidney injury</w:t>
      </w:r>
    </w:p>
    <w:p w14:paraId="0F53F5FB" w14:textId="77777777" w:rsidR="00D928A6" w:rsidRPr="00252346" w:rsidRDefault="00D928A6">
      <w:pPr>
        <w:rPr>
          <w:color w:val="000000" w:themeColor="text1"/>
        </w:rPr>
      </w:pPr>
    </w:p>
    <w:p w14:paraId="5005D9C1" w14:textId="77777777" w:rsidR="00421CBA" w:rsidRPr="00252346" w:rsidRDefault="00421CBA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B10EF1A" w14:textId="39685450" w:rsidR="00421CBA" w:rsidRPr="00252346" w:rsidRDefault="00421CBA" w:rsidP="00421CB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>Table S5 Comparison of outcomes in patients with positive or negative Nephrocheck result and AKI status at 72 hours</w:t>
      </w:r>
    </w:p>
    <w:tbl>
      <w:tblPr>
        <w:tblStyle w:val="TableGrid"/>
        <w:tblW w:w="899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1525"/>
        <w:gridCol w:w="1350"/>
        <w:gridCol w:w="1350"/>
        <w:gridCol w:w="1530"/>
        <w:gridCol w:w="1260"/>
      </w:tblGrid>
      <w:tr w:rsidR="00252346" w:rsidRPr="00252346" w14:paraId="09E8F799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3B1A013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Group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5056B478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C-/AKI-</w:t>
            </w:r>
          </w:p>
          <w:p w14:paraId="295648F2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(n=4)</w:t>
            </w:r>
          </w:p>
        </w:tc>
        <w:tc>
          <w:tcPr>
            <w:tcW w:w="1350" w:type="dxa"/>
          </w:tcPr>
          <w:p w14:paraId="6E392E39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C+/AKI-</w:t>
            </w:r>
          </w:p>
          <w:p w14:paraId="22AF3765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(n=8)</w:t>
            </w:r>
          </w:p>
        </w:tc>
        <w:tc>
          <w:tcPr>
            <w:tcW w:w="1350" w:type="dxa"/>
          </w:tcPr>
          <w:p w14:paraId="36ECECBE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C-/AKI+ (n=0)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3A4300B4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NC+/AKI+</w:t>
            </w:r>
          </w:p>
          <w:p w14:paraId="377EBE67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(n=4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45B3410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P value</w:t>
            </w:r>
          </w:p>
        </w:tc>
      </w:tr>
      <w:tr w:rsidR="00252346" w:rsidRPr="00252346" w14:paraId="468F7452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96F5B62" w14:textId="77777777" w:rsidR="00421CBA" w:rsidRPr="00252346" w:rsidRDefault="00421CBA" w:rsidP="00D667B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52346">
              <w:rPr>
                <w:rFonts w:ascii="Times New Roman" w:hAnsi="Times New Roman" w:cs="Times New Roman"/>
                <w:color w:val="000000" w:themeColor="text1"/>
              </w:rPr>
              <w:t>RRT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50119E49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1350" w:type="dxa"/>
          </w:tcPr>
          <w:p w14:paraId="4EF22EA2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</w:t>
            </w:r>
          </w:p>
        </w:tc>
        <w:tc>
          <w:tcPr>
            <w:tcW w:w="1350" w:type="dxa"/>
          </w:tcPr>
          <w:p w14:paraId="3BF3EE12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1800EDA0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 xml:space="preserve">2 </w:t>
            </w:r>
            <w:commentRangeStart w:id="1"/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(50)</w:t>
            </w:r>
            <w:commentRangeEnd w:id="1"/>
            <w:r w:rsidRPr="00252346">
              <w:rPr>
                <w:rStyle w:val="CommentReference"/>
                <w:color w:val="000000" w:themeColor="text1"/>
              </w:rPr>
              <w:commentReference w:id="1"/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6A8D8BB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100</w:t>
            </w:r>
          </w:p>
        </w:tc>
      </w:tr>
      <w:tr w:rsidR="00252346" w:rsidRPr="00252346" w14:paraId="2F1CD65A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86E4755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  <w:t>ICU LOS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09B33DAE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45 (32, 57)</w:t>
            </w:r>
          </w:p>
        </w:tc>
        <w:tc>
          <w:tcPr>
            <w:tcW w:w="1350" w:type="dxa"/>
          </w:tcPr>
          <w:p w14:paraId="3C51FFB9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8 (14, 37)</w:t>
            </w:r>
          </w:p>
        </w:tc>
        <w:tc>
          <w:tcPr>
            <w:tcW w:w="1350" w:type="dxa"/>
          </w:tcPr>
          <w:p w14:paraId="30CC28EF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234B32AA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9 (6, 32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6E3756F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203</w:t>
            </w:r>
          </w:p>
        </w:tc>
      </w:tr>
      <w:tr w:rsidR="00252346" w:rsidRPr="00252346" w14:paraId="0FF5341F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005808ED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  <w:t>Hospital LOS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4C5B117D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56 (41, 90)</w:t>
            </w:r>
          </w:p>
        </w:tc>
        <w:tc>
          <w:tcPr>
            <w:tcW w:w="1350" w:type="dxa"/>
          </w:tcPr>
          <w:p w14:paraId="5CBAB463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48 (23, 68)</w:t>
            </w:r>
          </w:p>
        </w:tc>
        <w:tc>
          <w:tcPr>
            <w:tcW w:w="1350" w:type="dxa"/>
          </w:tcPr>
          <w:p w14:paraId="01A7293D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04E5B286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33 (18, 37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AFE7C58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178</w:t>
            </w:r>
          </w:p>
        </w:tc>
      </w:tr>
      <w:tr w:rsidR="00252346" w:rsidRPr="00252346" w14:paraId="7114F3DB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CDD3399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  <w:t>ICU mortality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5D11401C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 (25)</w:t>
            </w:r>
          </w:p>
        </w:tc>
        <w:tc>
          <w:tcPr>
            <w:tcW w:w="1350" w:type="dxa"/>
          </w:tcPr>
          <w:p w14:paraId="79D54F9B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 (12.5)</w:t>
            </w:r>
          </w:p>
        </w:tc>
        <w:tc>
          <w:tcPr>
            <w:tcW w:w="1350" w:type="dxa"/>
          </w:tcPr>
          <w:p w14:paraId="075BDA8F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69DC4CFB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2 (50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3821964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08</w:t>
            </w:r>
          </w:p>
        </w:tc>
      </w:tr>
      <w:tr w:rsidR="00252346" w:rsidRPr="00252346" w14:paraId="10D41817" w14:textId="77777777" w:rsidTr="00D27E8C">
        <w:trPr>
          <w:trHeight w:val="300"/>
        </w:trPr>
        <w:tc>
          <w:tcPr>
            <w:tcW w:w="1977" w:type="dxa"/>
            <w:tcMar>
              <w:left w:w="105" w:type="dxa"/>
              <w:right w:w="105" w:type="dxa"/>
            </w:tcMar>
          </w:tcPr>
          <w:p w14:paraId="4BDC134A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  <w:lang w:val="en-GB"/>
              </w:rPr>
              <w:t>60-day mortality</w:t>
            </w:r>
          </w:p>
        </w:tc>
        <w:tc>
          <w:tcPr>
            <w:tcW w:w="1525" w:type="dxa"/>
            <w:tcMar>
              <w:left w:w="105" w:type="dxa"/>
              <w:right w:w="105" w:type="dxa"/>
            </w:tcMar>
          </w:tcPr>
          <w:p w14:paraId="54DCEBF4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 (25)</w:t>
            </w:r>
          </w:p>
        </w:tc>
        <w:tc>
          <w:tcPr>
            <w:tcW w:w="1350" w:type="dxa"/>
          </w:tcPr>
          <w:p w14:paraId="3A54C2F6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1 (12.5)</w:t>
            </w:r>
          </w:p>
        </w:tc>
        <w:tc>
          <w:tcPr>
            <w:tcW w:w="1350" w:type="dxa"/>
          </w:tcPr>
          <w:p w14:paraId="60C8309B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-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7AFD90F5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2 (50)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CAF015C" w14:textId="77777777" w:rsidR="00421CBA" w:rsidRPr="00252346" w:rsidRDefault="00421CBA" w:rsidP="00D667B0">
            <w:pPr>
              <w:spacing w:line="360" w:lineRule="auto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252346">
              <w:rPr>
                <w:rFonts w:ascii="Times New Roman" w:eastAsia="Aptos" w:hAnsi="Times New Roman" w:cs="Times New Roman"/>
                <w:color w:val="000000" w:themeColor="text1"/>
              </w:rPr>
              <w:t>0.508</w:t>
            </w:r>
          </w:p>
        </w:tc>
      </w:tr>
    </w:tbl>
    <w:p w14:paraId="33ACF2F6" w14:textId="0C174FDC" w:rsidR="00421CBA" w:rsidRPr="00252346" w:rsidRDefault="00421CBA" w:rsidP="00421CBA">
      <w:pPr>
        <w:spacing w:before="240" w:line="360" w:lineRule="auto"/>
        <w:rPr>
          <w:rFonts w:ascii="Times New Roman" w:hAnsi="Times New Roman" w:cs="Times New Roman"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t xml:space="preserve">Abbreviation: </w:t>
      </w:r>
      <w:r w:rsidRPr="00252346">
        <w:rPr>
          <w:rFonts w:ascii="Times New Roman" w:hAnsi="Times New Roman" w:cs="Times New Roman"/>
          <w:color w:val="000000" w:themeColor="text1"/>
        </w:rPr>
        <w:t>AKI, acute kidney injury; NC-, Nephrocheck result [TIMP-2]x[IGFBP7] &lt;0.3</w:t>
      </w:r>
      <w:r w:rsidR="00D27E8C" w:rsidRPr="00252346">
        <w:rPr>
          <w:rFonts w:ascii="Times New Roman" w:hAnsi="Times New Roman" w:cs="Times New Roman"/>
          <w:color w:val="000000" w:themeColor="text1"/>
        </w:rPr>
        <w:t xml:space="preserve"> 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(ng/ml)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/1000</w:t>
      </w:r>
      <w:r w:rsidRPr="00252346">
        <w:rPr>
          <w:rFonts w:ascii="Times New Roman" w:hAnsi="Times New Roman" w:cs="Times New Roman"/>
          <w:color w:val="000000" w:themeColor="text1"/>
        </w:rPr>
        <w:t xml:space="preserve">; NC+, Nephrocheck result [TIMP-2]x[IGFBP7] </w:t>
      </w:r>
      <w:r w:rsidRPr="00252346">
        <w:rPr>
          <w:rFonts w:ascii="Times New Roman" w:hAnsi="Times New Roman" w:cs="Times New Roman"/>
          <w:color w:val="000000" w:themeColor="text1"/>
          <w:u w:val="single"/>
        </w:rPr>
        <w:t>&gt;</w:t>
      </w:r>
      <w:r w:rsidRPr="00252346">
        <w:rPr>
          <w:rFonts w:ascii="Times New Roman" w:hAnsi="Times New Roman" w:cs="Times New Roman"/>
          <w:color w:val="000000" w:themeColor="text1"/>
        </w:rPr>
        <w:t>0.3</w:t>
      </w:r>
      <w:r w:rsidR="00D27E8C" w:rsidRPr="00252346">
        <w:rPr>
          <w:rFonts w:ascii="Times New Roman" w:hAnsi="Times New Roman" w:cs="Times New Roman"/>
          <w:color w:val="000000" w:themeColor="text1"/>
        </w:rPr>
        <w:t xml:space="preserve"> 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(ng/ml)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2</w:t>
      </w:r>
      <w:r w:rsidR="00D27E8C" w:rsidRPr="00252346">
        <w:rPr>
          <w:rFonts w:ascii="Times New Roman" w:eastAsia="Times New Roman" w:hAnsi="Times New Roman" w:cs="Times New Roman"/>
          <w:color w:val="000000" w:themeColor="text1"/>
          <w:lang w:eastAsia="en-GB"/>
        </w:rPr>
        <w:t>/1000</w:t>
      </w:r>
      <w:r w:rsidRPr="00252346">
        <w:rPr>
          <w:rFonts w:ascii="Times New Roman" w:hAnsi="Times New Roman" w:cs="Times New Roman"/>
          <w:color w:val="000000" w:themeColor="text1"/>
        </w:rPr>
        <w:t>; RRT, renal replacement therapy; ICU, intensive care unit; LOS, length of stay</w:t>
      </w:r>
    </w:p>
    <w:p w14:paraId="0CF1A196" w14:textId="77777777" w:rsidR="00421CBA" w:rsidRPr="00252346" w:rsidRDefault="00421CBA" w:rsidP="00421CBA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52346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EEB8C57" w14:textId="77777777" w:rsidR="00C97268" w:rsidRPr="00252346" w:rsidRDefault="00C97268">
      <w:pPr>
        <w:rPr>
          <w:color w:val="000000" w:themeColor="text1"/>
        </w:rPr>
      </w:pPr>
    </w:p>
    <w:sectPr w:rsidR="00C97268" w:rsidRPr="00252346" w:rsidSect="002523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Ostermann Marlies" w:date="2024-12-01T10:22:00Z" w:initials="MO">
    <w:p w14:paraId="2CD09F48" w14:textId="77777777" w:rsidR="00421CBA" w:rsidRDefault="00421CBA" w:rsidP="00421CBA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Should this be 50%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D09F4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33FFBA5" w16cex:dateUtc="2024-12-01T10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CD09F48" w16cid:durableId="433FFB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CEE86"/>
    <w:multiLevelType w:val="hybridMultilevel"/>
    <w:tmpl w:val="38C8C18A"/>
    <w:lvl w:ilvl="0" w:tplc="759E896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486D0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CACE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1020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32EA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EE7C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024E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2AF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4C7A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560B13"/>
    <w:multiLevelType w:val="hybridMultilevel"/>
    <w:tmpl w:val="DC8A29F4"/>
    <w:lvl w:ilvl="0" w:tplc="D2EC6618">
      <w:start w:val="3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76EDC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5AA7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4A98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A83E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34A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58E8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0E4F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AAA1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stermann Marlies">
    <w15:presenceInfo w15:providerId="AD" w15:userId="S::Marlies.Ostermann@gstt.nhs.uk::3958f875-2405-446f-af24-bdd656f70af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8A6"/>
    <w:rsid w:val="000F316C"/>
    <w:rsid w:val="001041A3"/>
    <w:rsid w:val="00186137"/>
    <w:rsid w:val="001A3619"/>
    <w:rsid w:val="00252346"/>
    <w:rsid w:val="00252F3A"/>
    <w:rsid w:val="003105C7"/>
    <w:rsid w:val="003872F9"/>
    <w:rsid w:val="003A3C84"/>
    <w:rsid w:val="003A592B"/>
    <w:rsid w:val="00421CBA"/>
    <w:rsid w:val="00432C77"/>
    <w:rsid w:val="00553FC1"/>
    <w:rsid w:val="0059599F"/>
    <w:rsid w:val="005979E1"/>
    <w:rsid w:val="005E60D4"/>
    <w:rsid w:val="006047DF"/>
    <w:rsid w:val="00645B99"/>
    <w:rsid w:val="0069486B"/>
    <w:rsid w:val="006F6A69"/>
    <w:rsid w:val="007563F3"/>
    <w:rsid w:val="007825D4"/>
    <w:rsid w:val="00792BC3"/>
    <w:rsid w:val="007A1183"/>
    <w:rsid w:val="007E3801"/>
    <w:rsid w:val="007F46B5"/>
    <w:rsid w:val="00851390"/>
    <w:rsid w:val="008A180F"/>
    <w:rsid w:val="00901B57"/>
    <w:rsid w:val="00902487"/>
    <w:rsid w:val="009A6AC1"/>
    <w:rsid w:val="00A55ED0"/>
    <w:rsid w:val="00B17064"/>
    <w:rsid w:val="00B35339"/>
    <w:rsid w:val="00BC61BB"/>
    <w:rsid w:val="00BF162F"/>
    <w:rsid w:val="00C11405"/>
    <w:rsid w:val="00C97268"/>
    <w:rsid w:val="00D2528C"/>
    <w:rsid w:val="00D27E8C"/>
    <w:rsid w:val="00D928A6"/>
    <w:rsid w:val="00DD6086"/>
    <w:rsid w:val="00E75F6A"/>
    <w:rsid w:val="00EC6BD2"/>
    <w:rsid w:val="00ED27DD"/>
    <w:rsid w:val="00EE2AB2"/>
    <w:rsid w:val="00F141FF"/>
    <w:rsid w:val="00F15C4A"/>
    <w:rsid w:val="00F1729C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36420"/>
  <w15:chartTrackingRefBased/>
  <w15:docId w15:val="{323F35AF-F8E5-4974-AB0F-D1F0C8AA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8A6"/>
    <w:pPr>
      <w:spacing w:line="279" w:lineRule="auto"/>
    </w:pPr>
    <w:rPr>
      <w:rFonts w:eastAsiaTheme="minorEastAsia"/>
      <w:kern w:val="0"/>
      <w:sz w:val="24"/>
      <w:szCs w:val="24"/>
      <w:lang w:eastAsia="ja-JP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8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8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8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8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8A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8A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8A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28A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28A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2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2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2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8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28A6"/>
    <w:pPr>
      <w:spacing w:after="0" w:line="240" w:lineRule="auto"/>
    </w:pPr>
    <w:rPr>
      <w:rFonts w:eastAsiaTheme="minorEastAsia"/>
      <w:kern w:val="0"/>
      <w:sz w:val="24"/>
      <w:szCs w:val="24"/>
      <w:lang w:eastAsia="ja-JP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C61BB"/>
    <w:pPr>
      <w:spacing w:after="0" w:line="240" w:lineRule="auto"/>
    </w:pPr>
    <w:rPr>
      <w:rFonts w:eastAsiaTheme="minorEastAsia"/>
      <w:kern w:val="0"/>
      <w:sz w:val="24"/>
      <w:szCs w:val="24"/>
      <w:lang w:eastAsia="ja-JP" w:bidi="ar-S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6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1BB"/>
    <w:rPr>
      <w:rFonts w:eastAsiaTheme="minorEastAsia"/>
      <w:kern w:val="0"/>
      <w:sz w:val="20"/>
      <w:szCs w:val="20"/>
      <w:lang w:eastAsia="ja-JP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1BB"/>
    <w:rPr>
      <w:rFonts w:eastAsiaTheme="minorEastAsia"/>
      <w:b/>
      <w:bCs/>
      <w:kern w:val="0"/>
      <w:sz w:val="20"/>
      <w:szCs w:val="20"/>
      <w:lang w:eastAsia="ja-JP" w:bidi="ar-S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346"/>
    <w:rPr>
      <w:rFonts w:ascii="Segoe UI" w:eastAsiaTheme="minorEastAsia" w:hAnsi="Segoe UI" w:cs="Segoe UI"/>
      <w:kern w:val="0"/>
      <w:sz w:val="18"/>
      <w:szCs w:val="18"/>
      <w:lang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microsoft.com/office/2016/09/relationships/commentsIds" Target="commentsIds.xml"/><Relationship Id="rId5" Type="http://schemas.openxmlformats.org/officeDocument/2006/relationships/comments" Target="comment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Lumlertgul</dc:creator>
  <cp:keywords/>
  <dc:description/>
  <cp:lastModifiedBy>Mythili  Venkatesan</cp:lastModifiedBy>
  <cp:revision>5</cp:revision>
  <dcterms:created xsi:type="dcterms:W3CDTF">2024-12-16T19:20:00Z</dcterms:created>
  <dcterms:modified xsi:type="dcterms:W3CDTF">2025-02-27T06:35:00Z</dcterms:modified>
</cp:coreProperties>
</file>